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F9FED8" w14:textId="6E56832B" w:rsidR="000B226B" w:rsidRDefault="000B226B" w:rsidP="006C6450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1:</w:t>
      </w:r>
    </w:p>
    <w:p w14:paraId="23F2E46E" w14:textId="63E878DB" w:rsidR="000B226B" w:rsidRDefault="000B226B" w:rsidP="006C6450">
      <w:pPr>
        <w:jc w:val="both"/>
        <w:rPr>
          <w:rFonts w:ascii="Times New Roman" w:hAnsi="Times New Roman" w:cs="Times New Roman"/>
          <w:sz w:val="20"/>
          <w:szCs w:val="20"/>
        </w:rPr>
      </w:pPr>
      <w:r w:rsidRPr="000B226B">
        <w:rPr>
          <w:rFonts w:ascii="Times New Roman" w:hAnsi="Times New Roman" w:cs="Times New Roman"/>
          <w:sz w:val="20"/>
          <w:szCs w:val="20"/>
        </w:rPr>
        <w:t>Once all possible</w:t>
      </w:r>
      <w:r>
        <w:rPr>
          <w:rFonts w:ascii="Times New Roman" w:hAnsi="Times New Roman" w:cs="Times New Roman"/>
          <w:sz w:val="20"/>
          <w:szCs w:val="20"/>
        </w:rPr>
        <w:t xml:space="preserve"> end </w:t>
      </w:r>
      <w:r w:rsidRPr="00B23B94">
        <w:rPr>
          <w:rFonts w:ascii="Times New Roman" w:hAnsi="Times New Roman" w:cs="Times New Roman"/>
          <w:sz w:val="20"/>
          <w:szCs w:val="20"/>
        </w:rPr>
        <w:t>dates of each prescription were</w:t>
      </w:r>
      <w:r>
        <w:rPr>
          <w:rFonts w:ascii="Times New Roman" w:hAnsi="Times New Roman" w:cs="Times New Roman"/>
          <w:sz w:val="20"/>
          <w:szCs w:val="20"/>
        </w:rPr>
        <w:t xml:space="preserve"> had been</w:t>
      </w:r>
      <w:r w:rsidRPr="00B23B9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stimated, </w:t>
      </w:r>
      <w:r w:rsidRPr="00B23B94">
        <w:rPr>
          <w:rFonts w:ascii="Times New Roman" w:hAnsi="Times New Roman" w:cs="Times New Roman"/>
          <w:sz w:val="20"/>
          <w:szCs w:val="20"/>
        </w:rPr>
        <w:t xml:space="preserve">using </w:t>
      </w:r>
      <w:r w:rsidR="009B210B">
        <w:rPr>
          <w:rFonts w:ascii="Times New Roman" w:hAnsi="Times New Roman" w:cs="Times New Roman"/>
          <w:sz w:val="20"/>
          <w:szCs w:val="20"/>
        </w:rPr>
        <w:t xml:space="preserve">the data provided by CPRD about the quantity, prescribed number of tables per day and duration of prescription, </w:t>
      </w:r>
      <w:r>
        <w:rPr>
          <w:rFonts w:ascii="Times New Roman" w:hAnsi="Times New Roman" w:cs="Times New Roman"/>
          <w:sz w:val="20"/>
          <w:szCs w:val="20"/>
        </w:rPr>
        <w:t xml:space="preserve">the method to check for implausible results and fill in missing data was as follows. </w:t>
      </w:r>
    </w:p>
    <w:p w14:paraId="5BE86E78" w14:textId="426BAB60" w:rsidR="000B226B" w:rsidRDefault="000B226B" w:rsidP="006C645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B226B">
        <w:rPr>
          <w:rFonts w:ascii="Times New Roman" w:hAnsi="Times New Roman" w:cs="Times New Roman"/>
          <w:sz w:val="20"/>
          <w:szCs w:val="20"/>
        </w:rPr>
        <w:t>Define implausible number of tablets prescribed per day and quantity</w:t>
      </w:r>
      <w:r w:rsidR="00262C1B">
        <w:rPr>
          <w:rFonts w:ascii="Times New Roman" w:hAnsi="Times New Roman" w:cs="Times New Roman"/>
          <w:sz w:val="20"/>
          <w:szCs w:val="20"/>
        </w:rPr>
        <w:t xml:space="preserve"> to </w:t>
      </w:r>
      <w:r>
        <w:rPr>
          <w:rFonts w:ascii="Times New Roman" w:hAnsi="Times New Roman" w:cs="Times New Roman"/>
          <w:sz w:val="20"/>
          <w:szCs w:val="20"/>
        </w:rPr>
        <w:t>these were defined using the 99</w:t>
      </w:r>
      <w:r w:rsidRPr="000B226B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sz w:val="20"/>
          <w:szCs w:val="20"/>
        </w:rPr>
        <w:t xml:space="preserve"> centile for each value and were defined as 10 and 210 respectively</w:t>
      </w:r>
    </w:p>
    <w:p w14:paraId="459BA1B4" w14:textId="494A8A10" w:rsidR="000B226B" w:rsidRDefault="000B226B" w:rsidP="006C645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dentify prescriptions with implausible quantity</w:t>
      </w:r>
    </w:p>
    <w:p w14:paraId="0A15B854" w14:textId="77777777" w:rsidR="000B226B" w:rsidRDefault="000B226B" w:rsidP="006C645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place those with implausible quantity with</w:t>
      </w:r>
    </w:p>
    <w:p w14:paraId="0FFEA150" w14:textId="62C0FA82" w:rsidR="000B226B" w:rsidRDefault="000B226B" w:rsidP="006C6450">
      <w:pPr>
        <w:pStyle w:val="ListParagraph"/>
        <w:numPr>
          <w:ilvl w:val="1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an of patient for that that specific drug</w:t>
      </w:r>
      <w:r w:rsidR="009B210B">
        <w:rPr>
          <w:rFonts w:ascii="Times New Roman" w:hAnsi="Times New Roman" w:cs="Times New Roman"/>
          <w:sz w:val="20"/>
          <w:szCs w:val="20"/>
        </w:rPr>
        <w:t>, or if not available</w:t>
      </w:r>
    </w:p>
    <w:p w14:paraId="416F3564" w14:textId="19D33067" w:rsidR="000B226B" w:rsidRDefault="000B226B" w:rsidP="006C6450">
      <w:pPr>
        <w:pStyle w:val="ListParagraph"/>
        <w:numPr>
          <w:ilvl w:val="1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an of all patients for that specific drug</w:t>
      </w:r>
    </w:p>
    <w:p w14:paraId="3AA49F0A" w14:textId="4216F066" w:rsidR="000B226B" w:rsidRDefault="000B226B" w:rsidP="006C645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dentify prescriptions with implausible number of tablets prescribed per day</w:t>
      </w:r>
    </w:p>
    <w:p w14:paraId="58761820" w14:textId="1C440284" w:rsidR="000B226B" w:rsidRDefault="000B226B" w:rsidP="006C645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place those with implausible number of tablets prescribed per day with</w:t>
      </w:r>
    </w:p>
    <w:p w14:paraId="45886721" w14:textId="505F700A" w:rsidR="000B226B" w:rsidRDefault="000B226B" w:rsidP="006C6450">
      <w:pPr>
        <w:pStyle w:val="ListParagraph"/>
        <w:numPr>
          <w:ilvl w:val="1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an of patient for that that specific drug</w:t>
      </w:r>
      <w:r w:rsidR="009B210B">
        <w:rPr>
          <w:rFonts w:ascii="Times New Roman" w:hAnsi="Times New Roman" w:cs="Times New Roman"/>
          <w:sz w:val="20"/>
          <w:szCs w:val="20"/>
        </w:rPr>
        <w:t>, or if not available</w:t>
      </w:r>
    </w:p>
    <w:p w14:paraId="1CE93F39" w14:textId="77777777" w:rsidR="000B226B" w:rsidRPr="000B226B" w:rsidRDefault="000B226B" w:rsidP="006C6450">
      <w:pPr>
        <w:pStyle w:val="ListParagraph"/>
        <w:numPr>
          <w:ilvl w:val="1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an of all patients for that specific drug</w:t>
      </w:r>
    </w:p>
    <w:p w14:paraId="7A80CF7B" w14:textId="60420DFD" w:rsidR="000B226B" w:rsidRDefault="000B226B" w:rsidP="006C645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lculate the duration of the prescription in two ways</w:t>
      </w:r>
      <w:r w:rsidR="00525F2D">
        <w:rPr>
          <w:rFonts w:ascii="Times New Roman" w:hAnsi="Times New Roman" w:cs="Times New Roman"/>
          <w:sz w:val="20"/>
          <w:szCs w:val="20"/>
        </w:rPr>
        <w:t xml:space="preserve"> where possible</w:t>
      </w:r>
    </w:p>
    <w:p w14:paraId="514BA6DD" w14:textId="748E7D20" w:rsidR="000B226B" w:rsidRDefault="000B226B" w:rsidP="006C6450">
      <w:pPr>
        <w:pStyle w:val="ListParagraph"/>
        <w:numPr>
          <w:ilvl w:val="1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hysician defined number of days set in original prescription</w:t>
      </w:r>
    </w:p>
    <w:p w14:paraId="2FC33AD7" w14:textId="2F1C51FC" w:rsidR="000B226B" w:rsidRDefault="000B226B" w:rsidP="006C6450">
      <w:pPr>
        <w:pStyle w:val="ListParagraph"/>
        <w:numPr>
          <w:ilvl w:val="1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uantity divided by number of tablets prescribed per day</w:t>
      </w:r>
    </w:p>
    <w:p w14:paraId="1E9FC06B" w14:textId="775214F6" w:rsidR="00525F2D" w:rsidRDefault="00525F2D" w:rsidP="006C645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ork out if these values are the same</w:t>
      </w:r>
    </w:p>
    <w:p w14:paraId="71A58E54" w14:textId="1EFCB07D" w:rsidR="00525F2D" w:rsidRDefault="00525F2D" w:rsidP="006C6450">
      <w:pPr>
        <w:pStyle w:val="ListParagraph"/>
        <w:numPr>
          <w:ilvl w:val="1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so use the value, call it “real duration”</w:t>
      </w:r>
    </w:p>
    <w:p w14:paraId="7E9BDE56" w14:textId="242B123D" w:rsidR="00525F2D" w:rsidRDefault="00525F2D" w:rsidP="006C6450">
      <w:pPr>
        <w:pStyle w:val="ListParagraph"/>
        <w:numPr>
          <w:ilvl w:val="1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therwise take mean</w:t>
      </w:r>
    </w:p>
    <w:p w14:paraId="52D97569" w14:textId="2520CDEE" w:rsidR="00525F2D" w:rsidRPr="009B210B" w:rsidRDefault="00525F2D" w:rsidP="006C645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“real duration” missing, take</w:t>
      </w:r>
      <w:r w:rsidR="009B210B">
        <w:rPr>
          <w:rFonts w:ascii="Times New Roman" w:hAnsi="Times New Roman" w:cs="Times New Roman"/>
          <w:sz w:val="20"/>
          <w:szCs w:val="20"/>
        </w:rPr>
        <w:t xml:space="preserve"> the patient’s</w:t>
      </w:r>
      <w:r>
        <w:rPr>
          <w:rFonts w:ascii="Times New Roman" w:hAnsi="Times New Roman" w:cs="Times New Roman"/>
          <w:sz w:val="20"/>
          <w:szCs w:val="20"/>
        </w:rPr>
        <w:t xml:space="preserve"> mean</w:t>
      </w:r>
      <w:r w:rsidR="009B210B">
        <w:rPr>
          <w:rFonts w:ascii="Times New Roman" w:hAnsi="Times New Roman" w:cs="Times New Roman"/>
          <w:sz w:val="20"/>
          <w:szCs w:val="20"/>
        </w:rPr>
        <w:t xml:space="preserve"> duration of all other prescriptions </w:t>
      </w:r>
      <w:r w:rsidRPr="009B210B">
        <w:rPr>
          <w:rFonts w:ascii="Times New Roman" w:hAnsi="Times New Roman" w:cs="Times New Roman"/>
          <w:sz w:val="20"/>
          <w:szCs w:val="20"/>
        </w:rPr>
        <w:t>for that specific drug</w:t>
      </w:r>
    </w:p>
    <w:p w14:paraId="6C81F973" w14:textId="32ABF571" w:rsidR="000B226B" w:rsidRDefault="00525F2D" w:rsidP="006C645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lculate the stop date as the start day + “real duration”</w:t>
      </w:r>
    </w:p>
    <w:p w14:paraId="57B319F8" w14:textId="53521BDB" w:rsidR="00525F2D" w:rsidRDefault="00525F2D" w:rsidP="006C645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dentify overlapping prescriptions of the same specific drug and calculate duration of overlap</w:t>
      </w:r>
    </w:p>
    <w:p w14:paraId="0CF816EA" w14:textId="635BF352" w:rsidR="00525F2D" w:rsidRDefault="00525F2D" w:rsidP="006C645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overlap</w:t>
      </w:r>
      <w:r w:rsidR="0060672E">
        <w:rPr>
          <w:rFonts w:ascii="Times New Roman" w:hAnsi="Times New Roman" w:cs="Times New Roman"/>
          <w:sz w:val="20"/>
          <w:szCs w:val="20"/>
        </w:rPr>
        <w:t xml:space="preserve"> of prescriptions is</w:t>
      </w:r>
      <w:r>
        <w:rPr>
          <w:rFonts w:ascii="Times New Roman" w:hAnsi="Times New Roman" w:cs="Times New Roman"/>
          <w:sz w:val="20"/>
          <w:szCs w:val="20"/>
        </w:rPr>
        <w:t xml:space="preserve"> less than eight days, assume the prescriptions are continuous</w:t>
      </w:r>
      <w:r w:rsidR="0060672E">
        <w:rPr>
          <w:rFonts w:ascii="Times New Roman" w:hAnsi="Times New Roman" w:cs="Times New Roman"/>
          <w:sz w:val="20"/>
          <w:szCs w:val="20"/>
        </w:rPr>
        <w:t xml:space="preserve"> i.e. prescription lasts from the start of prescription 1 until the end of prescription 2.</w:t>
      </w:r>
      <w:r>
        <w:rPr>
          <w:rFonts w:ascii="Times New Roman" w:hAnsi="Times New Roman" w:cs="Times New Roman"/>
          <w:sz w:val="20"/>
          <w:szCs w:val="20"/>
        </w:rPr>
        <w:t xml:space="preserve"> Keep number of tablets prescribed per day the same.</w:t>
      </w:r>
    </w:p>
    <w:p w14:paraId="0669B86A" w14:textId="6645EADD" w:rsidR="00525F2D" w:rsidRDefault="00525F2D" w:rsidP="006C645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dentify any duplicate prescriptions of the same specific drug, start date and end date and remove</w:t>
      </w:r>
    </w:p>
    <w:p w14:paraId="2350061D" w14:textId="79748E15" w:rsidR="00525F2D" w:rsidRDefault="00525F2D" w:rsidP="006C645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lculate prednisolone equivalent dose per day of all prescriptions</w:t>
      </w:r>
    </w:p>
    <w:p w14:paraId="5F0B62C8" w14:textId="07177EEB" w:rsidR="00A4546C" w:rsidRDefault="00A4546C" w:rsidP="006C645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4C91AFF" w14:textId="6BF72CF8" w:rsidR="00A4546C" w:rsidRPr="00A4546C" w:rsidRDefault="00A4546C" w:rsidP="006C6450">
      <w:pPr>
        <w:pStyle w:val="ListParagraph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4546C">
        <w:rPr>
          <w:rFonts w:ascii="Times New Roman" w:hAnsi="Times New Roman" w:cs="Times New Roman"/>
          <w:b/>
          <w:sz w:val="20"/>
          <w:szCs w:val="20"/>
        </w:rPr>
        <w:t>Supplementary 2: Covariates</w:t>
      </w:r>
      <w:r w:rsidR="00932AA5">
        <w:rPr>
          <w:rFonts w:ascii="Times New Roman" w:hAnsi="Times New Roman" w:cs="Times New Roman"/>
          <w:b/>
          <w:sz w:val="20"/>
          <w:szCs w:val="20"/>
        </w:rPr>
        <w:t xml:space="preserve"> for the adjusted current dose analysis</w:t>
      </w:r>
    </w:p>
    <w:p w14:paraId="72FAED25" w14:textId="77777777" w:rsidR="00A4546C" w:rsidRPr="00A4546C" w:rsidRDefault="00A4546C" w:rsidP="006C6450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739"/>
      </w:tblGrid>
      <w:tr w:rsidR="00A4546C" w14:paraId="728DE373" w14:textId="77777777" w:rsidTr="00932AA5">
        <w:trPr>
          <w:trHeight w:val="397"/>
        </w:trPr>
        <w:tc>
          <w:tcPr>
            <w:tcW w:w="3969" w:type="dxa"/>
            <w:tcBorders>
              <w:bottom w:val="double" w:sz="4" w:space="0" w:color="auto"/>
            </w:tcBorders>
            <w:vAlign w:val="center"/>
          </w:tcPr>
          <w:p w14:paraId="152B70EF" w14:textId="349E2D2F" w:rsidR="00A4546C" w:rsidRPr="00932AA5" w:rsidRDefault="00A4546C" w:rsidP="006C6450">
            <w:pPr>
              <w:jc w:val="both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32AA5">
              <w:rPr>
                <w:rFonts w:ascii="Times New Roman" w:hAnsi="Times New Roman" w:cs="Times New Roman"/>
                <w:b/>
                <w:sz w:val="24"/>
                <w:szCs w:val="20"/>
              </w:rPr>
              <w:t>Covariate</w:t>
            </w:r>
          </w:p>
        </w:tc>
        <w:tc>
          <w:tcPr>
            <w:tcW w:w="4739" w:type="dxa"/>
            <w:tcBorders>
              <w:bottom w:val="double" w:sz="4" w:space="0" w:color="auto"/>
            </w:tcBorders>
            <w:vAlign w:val="center"/>
          </w:tcPr>
          <w:p w14:paraId="3E9844A2" w14:textId="661B9DA5" w:rsidR="00A4546C" w:rsidRPr="00932AA5" w:rsidRDefault="00A4546C" w:rsidP="006C6450">
            <w:pPr>
              <w:jc w:val="both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32AA5">
              <w:rPr>
                <w:rFonts w:ascii="Times New Roman" w:hAnsi="Times New Roman" w:cs="Times New Roman"/>
                <w:b/>
                <w:sz w:val="24"/>
                <w:szCs w:val="20"/>
              </w:rPr>
              <w:t>HR (95% CI)</w:t>
            </w:r>
          </w:p>
        </w:tc>
      </w:tr>
      <w:tr w:rsidR="00A4546C" w14:paraId="04BC42E0" w14:textId="77777777" w:rsidTr="00932AA5">
        <w:trPr>
          <w:trHeight w:val="397"/>
        </w:trPr>
        <w:tc>
          <w:tcPr>
            <w:tcW w:w="396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85BA27F" w14:textId="0B87504A" w:rsidR="00A4546C" w:rsidRPr="006E4AD4" w:rsidRDefault="00A4546C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4AD4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1148C2">
              <w:rPr>
                <w:rFonts w:ascii="Times New Roman" w:hAnsi="Times New Roman" w:cs="Times New Roman"/>
                <w:sz w:val="20"/>
                <w:szCs w:val="20"/>
              </w:rPr>
              <w:t xml:space="preserve"> (Male reference group)</w:t>
            </w:r>
          </w:p>
        </w:tc>
        <w:tc>
          <w:tcPr>
            <w:tcW w:w="473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75B561" w14:textId="26DF9F83" w:rsidR="00A4546C" w:rsidRPr="006E4AD4" w:rsidRDefault="006E4AD4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5 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(1.50, 2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46C" w14:paraId="48374DAE" w14:textId="77777777" w:rsidTr="00932AA5">
        <w:trPr>
          <w:trHeight w:val="39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B93AF" w14:textId="7E4C6783" w:rsidR="00A4546C" w:rsidRPr="006E4AD4" w:rsidRDefault="00A4546C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4AD4">
              <w:rPr>
                <w:rFonts w:ascii="Times New Roman" w:hAnsi="Times New Roman" w:cs="Times New Roman"/>
                <w:sz w:val="20"/>
                <w:szCs w:val="20"/>
              </w:rPr>
              <w:t>Age at baseline</w:t>
            </w:r>
            <w:r w:rsidR="006E4AD4">
              <w:rPr>
                <w:rFonts w:ascii="Times New Roman" w:hAnsi="Times New Roman" w:cs="Times New Roman"/>
                <w:sz w:val="20"/>
                <w:szCs w:val="20"/>
              </w:rPr>
              <w:t xml:space="preserve"> (per 10 years)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D7611" w14:textId="1EC0D764" w:rsidR="00A4546C" w:rsidRPr="006E4AD4" w:rsidRDefault="006E4AD4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1.04, 1.05)</w:t>
            </w:r>
          </w:p>
        </w:tc>
      </w:tr>
      <w:tr w:rsidR="00A4546C" w14:paraId="552519D6" w14:textId="77777777" w:rsidTr="00932AA5">
        <w:trPr>
          <w:trHeight w:val="33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BEE72" w14:textId="6C16C12B" w:rsidR="00A4546C" w:rsidRPr="006E4AD4" w:rsidRDefault="00932AA5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A4546C" w:rsidRPr="006E4AD4">
              <w:rPr>
                <w:rFonts w:ascii="Times New Roman" w:hAnsi="Times New Roman" w:cs="Times New Roman"/>
                <w:sz w:val="20"/>
                <w:szCs w:val="20"/>
              </w:rPr>
              <w:t>istory of fracture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743E9" w14:textId="000766CC" w:rsidR="00A4546C" w:rsidRPr="006E4AD4" w:rsidRDefault="006E4AD4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99, 1.3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4AD4" w14:paraId="5602E657" w14:textId="77777777" w:rsidTr="00932AA5">
        <w:trPr>
          <w:trHeight w:val="113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1B616" w14:textId="4CB0594E" w:rsidR="006E4AD4" w:rsidRPr="006E4AD4" w:rsidRDefault="006E4AD4" w:rsidP="006C645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4AD4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r w:rsidR="001148C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Pr="006E4AD4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  <w:p w14:paraId="2A732257" w14:textId="4A7D58AF" w:rsidR="006E4AD4" w:rsidRPr="006E4AD4" w:rsidRDefault="00262C1B" w:rsidP="006C645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to </w:t>
            </w:r>
            <w:r w:rsidR="006E4AD4" w:rsidRPr="006E4AD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1DF92DDD" w14:textId="462899FE" w:rsidR="006E4AD4" w:rsidRPr="006E4AD4" w:rsidRDefault="00262C1B" w:rsidP="006C645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.1 to </w:t>
            </w:r>
            <w:r w:rsidR="006E4AD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3730B26B" w14:textId="7B612AFB" w:rsidR="006E4AD4" w:rsidRPr="006E4AD4" w:rsidRDefault="006E4AD4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AEC1F" w14:textId="5F17C051" w:rsidR="006E4AD4" w:rsidRDefault="006E4AD4" w:rsidP="006C645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30154B9" w14:textId="33A09CD5" w:rsidR="006E4AD4" w:rsidRDefault="00932AA5" w:rsidP="006C645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54F10C16" w14:textId="77777777" w:rsidR="006E4AD4" w:rsidRDefault="00932AA5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68, 0.93)</w:t>
            </w:r>
          </w:p>
          <w:p w14:paraId="62399480" w14:textId="6F508970" w:rsidR="00932AA5" w:rsidRDefault="00932AA5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64, 0.91)</w:t>
            </w:r>
          </w:p>
        </w:tc>
      </w:tr>
      <w:tr w:rsidR="00A4546C" w14:paraId="2C04C090" w14:textId="77777777" w:rsidTr="00932AA5">
        <w:trPr>
          <w:trHeight w:val="39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CF891" w14:textId="79A75CBF" w:rsidR="00A4546C" w:rsidRPr="006E4AD4" w:rsidRDefault="00932AA5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4AD4">
              <w:rPr>
                <w:rFonts w:ascii="Times New Roman" w:hAnsi="Times New Roman" w:cs="Times New Roman"/>
                <w:sz w:val="20"/>
                <w:szCs w:val="20"/>
              </w:rPr>
              <w:t xml:space="preserve">Number of GP contacts in the past 6 months 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893A4" w14:textId="15334CD2" w:rsidR="00A4546C" w:rsidRPr="006E4AD4" w:rsidRDefault="00932AA5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1.00, 1.02)</w:t>
            </w:r>
          </w:p>
        </w:tc>
      </w:tr>
      <w:tr w:rsidR="00A4546C" w14:paraId="266AF3F5" w14:textId="77777777" w:rsidTr="00932AA5">
        <w:trPr>
          <w:trHeight w:val="397"/>
        </w:trPr>
        <w:tc>
          <w:tcPr>
            <w:tcW w:w="396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5C20D0" w14:textId="1EC02E12" w:rsidR="00A4546C" w:rsidRPr="006E4AD4" w:rsidRDefault="00A4546C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4AD4">
              <w:rPr>
                <w:rFonts w:ascii="Times New Roman" w:hAnsi="Times New Roman" w:cs="Times New Roman"/>
                <w:sz w:val="20"/>
                <w:szCs w:val="20"/>
              </w:rPr>
              <w:t>Charlson score (per 1 unit increase)</w:t>
            </w:r>
          </w:p>
        </w:tc>
        <w:tc>
          <w:tcPr>
            <w:tcW w:w="473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263B6DC" w14:textId="60DF57D4" w:rsidR="00A4546C" w:rsidRPr="006E4AD4" w:rsidRDefault="006E4AD4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46C" w14:paraId="1BFECDD7" w14:textId="77777777" w:rsidTr="00932AA5">
        <w:trPr>
          <w:trHeight w:val="397"/>
        </w:trPr>
        <w:tc>
          <w:tcPr>
            <w:tcW w:w="396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1DD644" w14:textId="4A13D94E" w:rsidR="00A4546C" w:rsidRPr="006E4AD4" w:rsidRDefault="00932AA5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4AD4">
              <w:rPr>
                <w:rFonts w:ascii="Times New Roman" w:hAnsi="Times New Roman" w:cs="Times New Roman"/>
                <w:sz w:val="20"/>
                <w:szCs w:val="20"/>
              </w:rPr>
              <w:t xml:space="preserve">Ever use of </w:t>
            </w:r>
            <w:r w:rsidR="005235C6">
              <w:rPr>
                <w:rFonts w:ascii="Times New Roman" w:hAnsi="Times New Roman" w:cs="Times New Roman"/>
                <w:sz w:val="20"/>
                <w:szCs w:val="20"/>
              </w:rPr>
              <w:t>anti-osteoporotic therapies</w:t>
            </w:r>
          </w:p>
        </w:tc>
        <w:tc>
          <w:tcPr>
            <w:tcW w:w="473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3B1EDDB" w14:textId="16389EDD" w:rsidR="00A4546C" w:rsidRPr="006E4AD4" w:rsidRDefault="00932AA5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04, 1.35)</w:t>
            </w:r>
          </w:p>
        </w:tc>
      </w:tr>
      <w:tr w:rsidR="00A4546C" w14:paraId="61555DEB" w14:textId="77777777" w:rsidTr="00932AA5">
        <w:trPr>
          <w:trHeight w:val="39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E6B9C" w14:textId="38AB0607" w:rsidR="00A4546C" w:rsidRPr="006E4AD4" w:rsidRDefault="00A4546C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4AD4">
              <w:rPr>
                <w:rFonts w:ascii="Times New Roman" w:hAnsi="Times New Roman" w:cs="Times New Roman"/>
                <w:sz w:val="20"/>
                <w:szCs w:val="20"/>
              </w:rPr>
              <w:t>Ever use at baseline of injectable GCs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33216" w14:textId="7C93EA83" w:rsidR="00A4546C" w:rsidRPr="006E4AD4" w:rsidRDefault="006E4AD4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46C" w14:paraId="17D018E2" w14:textId="77777777" w:rsidTr="00932AA5">
        <w:trPr>
          <w:trHeight w:val="39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0D7BD" w14:textId="3980B29E" w:rsidR="00A4546C" w:rsidRPr="006E4AD4" w:rsidRDefault="00A4546C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4AD4">
              <w:rPr>
                <w:rFonts w:ascii="Times New Roman" w:hAnsi="Times New Roman" w:cs="Times New Roman"/>
                <w:sz w:val="20"/>
                <w:szCs w:val="20"/>
              </w:rPr>
              <w:t>Ever use at baseline of benzodiazepines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13F8E" w14:textId="72E2163C" w:rsidR="00A4546C" w:rsidRPr="006E4AD4" w:rsidRDefault="006E4AD4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46C" w14:paraId="16EB0116" w14:textId="77777777" w:rsidTr="00932AA5">
        <w:trPr>
          <w:trHeight w:val="39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757F7" w14:textId="16B3759C" w:rsidR="00A4546C" w:rsidRPr="006E4AD4" w:rsidRDefault="00A4546C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4AD4">
              <w:rPr>
                <w:rFonts w:ascii="Times New Roman" w:hAnsi="Times New Roman" w:cs="Times New Roman"/>
                <w:sz w:val="20"/>
                <w:szCs w:val="20"/>
              </w:rPr>
              <w:t>Ever use at baseline of opioids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66B9C" w14:textId="771124D8" w:rsidR="00A4546C" w:rsidRPr="006E4AD4" w:rsidRDefault="006E4AD4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38)</w:t>
            </w:r>
          </w:p>
        </w:tc>
      </w:tr>
      <w:tr w:rsidR="00A4546C" w14:paraId="6C7DF10E" w14:textId="77777777" w:rsidTr="00932AA5">
        <w:trPr>
          <w:trHeight w:val="397"/>
        </w:trPr>
        <w:tc>
          <w:tcPr>
            <w:tcW w:w="396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095726C" w14:textId="1C1F2068" w:rsidR="00A4546C" w:rsidRPr="006E4AD4" w:rsidRDefault="00A4546C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4AD4">
              <w:rPr>
                <w:rFonts w:ascii="Times New Roman" w:hAnsi="Times New Roman" w:cs="Times New Roman"/>
                <w:sz w:val="20"/>
                <w:szCs w:val="20"/>
              </w:rPr>
              <w:t>Ever use at baseline of calcium and vitamin D tablets</w:t>
            </w:r>
          </w:p>
        </w:tc>
        <w:tc>
          <w:tcPr>
            <w:tcW w:w="473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0537360" w14:textId="32D64DBD" w:rsidR="00A4546C" w:rsidRPr="006E4AD4" w:rsidRDefault="006E4AD4" w:rsidP="006C64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95, 1.4</w:t>
            </w:r>
            <w:r w:rsidR="00932A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25BA2C8" w14:textId="65CEEA27" w:rsidR="002854FE" w:rsidRPr="00B23B94" w:rsidRDefault="002854FE" w:rsidP="006C6450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2854FE" w:rsidRPr="00B23B94" w:rsidSect="0095776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F6107" w14:textId="77777777" w:rsidR="009E7211" w:rsidRDefault="009E7211" w:rsidP="00AF6B81">
      <w:pPr>
        <w:spacing w:after="0" w:line="240" w:lineRule="auto"/>
      </w:pPr>
      <w:r>
        <w:separator/>
      </w:r>
    </w:p>
  </w:endnote>
  <w:endnote w:type="continuationSeparator" w:id="0">
    <w:p w14:paraId="023B85FC" w14:textId="77777777" w:rsidR="009E7211" w:rsidRDefault="009E7211" w:rsidP="00AF6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6884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087FF8" w14:textId="75A7CEA0" w:rsidR="003323FE" w:rsidRDefault="003323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58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66F732" w14:textId="77777777" w:rsidR="003323FE" w:rsidRDefault="003323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F191B" w14:textId="77777777" w:rsidR="009E7211" w:rsidRDefault="009E7211" w:rsidP="00AF6B81">
      <w:pPr>
        <w:spacing w:after="0" w:line="240" w:lineRule="auto"/>
      </w:pPr>
      <w:r>
        <w:separator/>
      </w:r>
    </w:p>
  </w:footnote>
  <w:footnote w:type="continuationSeparator" w:id="0">
    <w:p w14:paraId="1CD64E11" w14:textId="77777777" w:rsidR="009E7211" w:rsidRDefault="009E7211" w:rsidP="00AF6B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D393C"/>
    <w:multiLevelType w:val="hybridMultilevel"/>
    <w:tmpl w:val="F29497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4D53F7"/>
    <w:multiLevelType w:val="hybridMultilevel"/>
    <w:tmpl w:val="FE5A8BEC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>
    <w:nsid w:val="2E496C73"/>
    <w:multiLevelType w:val="hybridMultilevel"/>
    <w:tmpl w:val="8CFC4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C511DD"/>
    <w:multiLevelType w:val="hybridMultilevel"/>
    <w:tmpl w:val="F3D01280"/>
    <w:lvl w:ilvl="0" w:tplc="0809000F">
      <w:start w:val="1"/>
      <w:numFmt w:val="decimal"/>
      <w:lvlText w:val="%1."/>
      <w:lvlJc w:val="left"/>
      <w:pPr>
        <w:ind w:left="6480" w:hanging="360"/>
      </w:pPr>
    </w:lvl>
    <w:lvl w:ilvl="1" w:tplc="08090019" w:tentative="1">
      <w:start w:val="1"/>
      <w:numFmt w:val="lowerLetter"/>
      <w:lvlText w:val="%2."/>
      <w:lvlJc w:val="left"/>
      <w:pPr>
        <w:ind w:left="7200" w:hanging="360"/>
      </w:pPr>
    </w:lvl>
    <w:lvl w:ilvl="2" w:tplc="0809001B" w:tentative="1">
      <w:start w:val="1"/>
      <w:numFmt w:val="lowerRoman"/>
      <w:lvlText w:val="%3."/>
      <w:lvlJc w:val="right"/>
      <w:pPr>
        <w:ind w:left="7920" w:hanging="180"/>
      </w:pPr>
    </w:lvl>
    <w:lvl w:ilvl="3" w:tplc="0809000F" w:tentative="1">
      <w:start w:val="1"/>
      <w:numFmt w:val="decimal"/>
      <w:lvlText w:val="%4."/>
      <w:lvlJc w:val="left"/>
      <w:pPr>
        <w:ind w:left="8640" w:hanging="360"/>
      </w:pPr>
    </w:lvl>
    <w:lvl w:ilvl="4" w:tplc="08090019" w:tentative="1">
      <w:start w:val="1"/>
      <w:numFmt w:val="lowerLetter"/>
      <w:lvlText w:val="%5."/>
      <w:lvlJc w:val="left"/>
      <w:pPr>
        <w:ind w:left="9360" w:hanging="360"/>
      </w:pPr>
    </w:lvl>
    <w:lvl w:ilvl="5" w:tplc="0809001B" w:tentative="1">
      <w:start w:val="1"/>
      <w:numFmt w:val="lowerRoman"/>
      <w:lvlText w:val="%6."/>
      <w:lvlJc w:val="right"/>
      <w:pPr>
        <w:ind w:left="10080" w:hanging="180"/>
      </w:pPr>
    </w:lvl>
    <w:lvl w:ilvl="6" w:tplc="0809000F" w:tentative="1">
      <w:start w:val="1"/>
      <w:numFmt w:val="decimal"/>
      <w:lvlText w:val="%7."/>
      <w:lvlJc w:val="left"/>
      <w:pPr>
        <w:ind w:left="10800" w:hanging="360"/>
      </w:pPr>
    </w:lvl>
    <w:lvl w:ilvl="7" w:tplc="08090019" w:tentative="1">
      <w:start w:val="1"/>
      <w:numFmt w:val="lowerLetter"/>
      <w:lvlText w:val="%8."/>
      <w:lvlJc w:val="left"/>
      <w:pPr>
        <w:ind w:left="11520" w:hanging="360"/>
      </w:pPr>
    </w:lvl>
    <w:lvl w:ilvl="8" w:tplc="0809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4">
    <w:nsid w:val="4D627025"/>
    <w:multiLevelType w:val="hybridMultilevel"/>
    <w:tmpl w:val="070EDD26"/>
    <w:lvl w:ilvl="0" w:tplc="1792BCD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2D0341"/>
    <w:multiLevelType w:val="hybridMultilevel"/>
    <w:tmpl w:val="0FF0E282"/>
    <w:lvl w:ilvl="0" w:tplc="0809000F">
      <w:start w:val="1"/>
      <w:numFmt w:val="decimal"/>
      <w:lvlText w:val="%1."/>
      <w:lvlJc w:val="left"/>
      <w:pPr>
        <w:ind w:left="9360" w:hanging="360"/>
      </w:pPr>
    </w:lvl>
    <w:lvl w:ilvl="1" w:tplc="08090019" w:tentative="1">
      <w:start w:val="1"/>
      <w:numFmt w:val="lowerLetter"/>
      <w:lvlText w:val="%2."/>
      <w:lvlJc w:val="left"/>
      <w:pPr>
        <w:ind w:left="10080" w:hanging="360"/>
      </w:pPr>
    </w:lvl>
    <w:lvl w:ilvl="2" w:tplc="0809001B" w:tentative="1">
      <w:start w:val="1"/>
      <w:numFmt w:val="lowerRoman"/>
      <w:lvlText w:val="%3."/>
      <w:lvlJc w:val="right"/>
      <w:pPr>
        <w:ind w:left="10800" w:hanging="180"/>
      </w:pPr>
    </w:lvl>
    <w:lvl w:ilvl="3" w:tplc="0809000F" w:tentative="1">
      <w:start w:val="1"/>
      <w:numFmt w:val="decimal"/>
      <w:lvlText w:val="%4."/>
      <w:lvlJc w:val="left"/>
      <w:pPr>
        <w:ind w:left="11520" w:hanging="360"/>
      </w:pPr>
    </w:lvl>
    <w:lvl w:ilvl="4" w:tplc="08090019" w:tentative="1">
      <w:start w:val="1"/>
      <w:numFmt w:val="lowerLetter"/>
      <w:lvlText w:val="%5."/>
      <w:lvlJc w:val="left"/>
      <w:pPr>
        <w:ind w:left="12240" w:hanging="360"/>
      </w:pPr>
    </w:lvl>
    <w:lvl w:ilvl="5" w:tplc="0809001B" w:tentative="1">
      <w:start w:val="1"/>
      <w:numFmt w:val="lowerRoman"/>
      <w:lvlText w:val="%6."/>
      <w:lvlJc w:val="right"/>
      <w:pPr>
        <w:ind w:left="12960" w:hanging="180"/>
      </w:pPr>
    </w:lvl>
    <w:lvl w:ilvl="6" w:tplc="0809000F" w:tentative="1">
      <w:start w:val="1"/>
      <w:numFmt w:val="decimal"/>
      <w:lvlText w:val="%7."/>
      <w:lvlJc w:val="left"/>
      <w:pPr>
        <w:ind w:left="13680" w:hanging="360"/>
      </w:pPr>
    </w:lvl>
    <w:lvl w:ilvl="7" w:tplc="08090019" w:tentative="1">
      <w:start w:val="1"/>
      <w:numFmt w:val="lowerLetter"/>
      <w:lvlText w:val="%8."/>
      <w:lvlJc w:val="left"/>
      <w:pPr>
        <w:ind w:left="14400" w:hanging="360"/>
      </w:pPr>
    </w:lvl>
    <w:lvl w:ilvl="8" w:tplc="0809001B" w:tentative="1">
      <w:start w:val="1"/>
      <w:numFmt w:val="lowerRoman"/>
      <w:lvlText w:val="%9."/>
      <w:lvlJc w:val="right"/>
      <w:pPr>
        <w:ind w:left="15120" w:hanging="180"/>
      </w:pPr>
    </w:lvl>
  </w:abstractNum>
  <w:abstractNum w:abstractNumId="6">
    <w:nsid w:val="54521FE4"/>
    <w:multiLevelType w:val="hybridMultilevel"/>
    <w:tmpl w:val="4D1A7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68707A"/>
    <w:multiLevelType w:val="hybridMultilevel"/>
    <w:tmpl w:val="2DA80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C11670"/>
    <w:multiLevelType w:val="multilevel"/>
    <w:tmpl w:val="D794F05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>
    <w:nsid w:val="749F37A7"/>
    <w:multiLevelType w:val="multilevel"/>
    <w:tmpl w:val="91F88102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>
    <w:nsid w:val="7672475C"/>
    <w:multiLevelType w:val="hybridMultilevel"/>
    <w:tmpl w:val="BCA46CA4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1">
    <w:nsid w:val="76C121CC"/>
    <w:multiLevelType w:val="hybridMultilevel"/>
    <w:tmpl w:val="A91C31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8"/>
  </w:num>
  <w:num w:numId="3">
    <w:abstractNumId w:val="8"/>
  </w:num>
  <w:num w:numId="4">
    <w:abstractNumId w:val="8"/>
  </w:num>
  <w:num w:numId="5">
    <w:abstractNumId w:val="8"/>
  </w:num>
  <w:num w:numId="6">
    <w:abstractNumId w:val="8"/>
  </w:num>
  <w:num w:numId="7">
    <w:abstractNumId w:val="8"/>
  </w:num>
  <w:num w:numId="8">
    <w:abstractNumId w:val="8"/>
  </w:num>
  <w:num w:numId="9">
    <w:abstractNumId w:val="8"/>
  </w:num>
  <w:num w:numId="10">
    <w:abstractNumId w:val="10"/>
  </w:num>
  <w:num w:numId="11">
    <w:abstractNumId w:val="3"/>
  </w:num>
  <w:num w:numId="12">
    <w:abstractNumId w:val="5"/>
  </w:num>
  <w:num w:numId="13">
    <w:abstractNumId w:val="1"/>
  </w:num>
  <w:num w:numId="14">
    <w:abstractNumId w:val="9"/>
  </w:num>
  <w:num w:numId="15">
    <w:abstractNumId w:val="2"/>
  </w:num>
  <w:num w:numId="16">
    <w:abstractNumId w:val="4"/>
  </w:num>
  <w:num w:numId="17">
    <w:abstractNumId w:val="6"/>
  </w:num>
  <w:num w:numId="18">
    <w:abstractNumId w:val="7"/>
  </w:num>
  <w:num w:numId="19">
    <w:abstractNumId w:val="1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29ftw5x0zzhev293xzxez9fdd5rvfverx&quot;&gt;Thesis&lt;record-ids&gt;&lt;item&gt;9&lt;/item&gt;&lt;item&gt;24&lt;/item&gt;&lt;item&gt;51&lt;/item&gt;&lt;item&gt;63&lt;/item&gt;&lt;item&gt;79&lt;/item&gt;&lt;item&gt;100&lt;/item&gt;&lt;item&gt;101&lt;/item&gt;&lt;item&gt;103&lt;/item&gt;&lt;item&gt;104&lt;/item&gt;&lt;item&gt;105&lt;/item&gt;&lt;item&gt;137&lt;/item&gt;&lt;item&gt;138&lt;/item&gt;&lt;item&gt;142&lt;/item&gt;&lt;item&gt;162&lt;/item&gt;&lt;item&gt;163&lt;/item&gt;&lt;item&gt;177&lt;/item&gt;&lt;item&gt;211&lt;/item&gt;&lt;item&gt;212&lt;/item&gt;&lt;item&gt;220&lt;/item&gt;&lt;item&gt;221&lt;/item&gt;&lt;item&gt;222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/record-ids&gt;&lt;/item&gt;&lt;/Libraries&gt;"/>
  </w:docVars>
  <w:rsids>
    <w:rsidRoot w:val="00B77D72"/>
    <w:rsid w:val="00010454"/>
    <w:rsid w:val="00011BE0"/>
    <w:rsid w:val="000120C2"/>
    <w:rsid w:val="000140DF"/>
    <w:rsid w:val="00014F17"/>
    <w:rsid w:val="00015700"/>
    <w:rsid w:val="000247D7"/>
    <w:rsid w:val="00024CF8"/>
    <w:rsid w:val="00026FA3"/>
    <w:rsid w:val="00030153"/>
    <w:rsid w:val="00032CF0"/>
    <w:rsid w:val="00036B04"/>
    <w:rsid w:val="0004496F"/>
    <w:rsid w:val="00047293"/>
    <w:rsid w:val="0005162D"/>
    <w:rsid w:val="000516B9"/>
    <w:rsid w:val="00056928"/>
    <w:rsid w:val="000677DC"/>
    <w:rsid w:val="00070220"/>
    <w:rsid w:val="00072D40"/>
    <w:rsid w:val="00077AC9"/>
    <w:rsid w:val="00080794"/>
    <w:rsid w:val="00082ED6"/>
    <w:rsid w:val="000837F9"/>
    <w:rsid w:val="00084F64"/>
    <w:rsid w:val="00085334"/>
    <w:rsid w:val="000855F1"/>
    <w:rsid w:val="00090576"/>
    <w:rsid w:val="00091600"/>
    <w:rsid w:val="00093A86"/>
    <w:rsid w:val="00095385"/>
    <w:rsid w:val="000A058F"/>
    <w:rsid w:val="000A25B5"/>
    <w:rsid w:val="000A303C"/>
    <w:rsid w:val="000A7864"/>
    <w:rsid w:val="000B226B"/>
    <w:rsid w:val="000B24EE"/>
    <w:rsid w:val="000B36FB"/>
    <w:rsid w:val="000B5EA8"/>
    <w:rsid w:val="000B7AF6"/>
    <w:rsid w:val="000C1325"/>
    <w:rsid w:val="000C4A43"/>
    <w:rsid w:val="000C4DC5"/>
    <w:rsid w:val="000D0606"/>
    <w:rsid w:val="000D7AF4"/>
    <w:rsid w:val="000E62E0"/>
    <w:rsid w:val="0010266A"/>
    <w:rsid w:val="0010280A"/>
    <w:rsid w:val="0010798F"/>
    <w:rsid w:val="00112555"/>
    <w:rsid w:val="00114033"/>
    <w:rsid w:val="0011452C"/>
    <w:rsid w:val="001148C2"/>
    <w:rsid w:val="00116E6D"/>
    <w:rsid w:val="00126D18"/>
    <w:rsid w:val="00130C48"/>
    <w:rsid w:val="00132312"/>
    <w:rsid w:val="00133319"/>
    <w:rsid w:val="001353F6"/>
    <w:rsid w:val="00140878"/>
    <w:rsid w:val="00144B2A"/>
    <w:rsid w:val="001472F3"/>
    <w:rsid w:val="001570A4"/>
    <w:rsid w:val="00162773"/>
    <w:rsid w:val="00172B99"/>
    <w:rsid w:val="001765D3"/>
    <w:rsid w:val="00176904"/>
    <w:rsid w:val="001839C5"/>
    <w:rsid w:val="0018755F"/>
    <w:rsid w:val="0019786F"/>
    <w:rsid w:val="001B695F"/>
    <w:rsid w:val="001B6F71"/>
    <w:rsid w:val="001C1C41"/>
    <w:rsid w:val="001C50EE"/>
    <w:rsid w:val="001C683E"/>
    <w:rsid w:val="001C73EF"/>
    <w:rsid w:val="001D1EE2"/>
    <w:rsid w:val="001F3DF1"/>
    <w:rsid w:val="002049AA"/>
    <w:rsid w:val="0020761D"/>
    <w:rsid w:val="00214304"/>
    <w:rsid w:val="00214AC4"/>
    <w:rsid w:val="0021648B"/>
    <w:rsid w:val="00226C23"/>
    <w:rsid w:val="00231458"/>
    <w:rsid w:val="002329A1"/>
    <w:rsid w:val="0024096E"/>
    <w:rsid w:val="00240FD7"/>
    <w:rsid w:val="002474B3"/>
    <w:rsid w:val="0025016D"/>
    <w:rsid w:val="00256D49"/>
    <w:rsid w:val="002610A5"/>
    <w:rsid w:val="00262208"/>
    <w:rsid w:val="00262C1B"/>
    <w:rsid w:val="002638A1"/>
    <w:rsid w:val="00272F9D"/>
    <w:rsid w:val="00281D48"/>
    <w:rsid w:val="0028324D"/>
    <w:rsid w:val="002838D4"/>
    <w:rsid w:val="002854FE"/>
    <w:rsid w:val="00286AE6"/>
    <w:rsid w:val="00286F7E"/>
    <w:rsid w:val="00287DEE"/>
    <w:rsid w:val="0029248B"/>
    <w:rsid w:val="00295DBF"/>
    <w:rsid w:val="002961AF"/>
    <w:rsid w:val="00297358"/>
    <w:rsid w:val="002A18A3"/>
    <w:rsid w:val="002C22C8"/>
    <w:rsid w:val="002C2F91"/>
    <w:rsid w:val="002D342A"/>
    <w:rsid w:val="002D50C7"/>
    <w:rsid w:val="002D5F02"/>
    <w:rsid w:val="002D6D83"/>
    <w:rsid w:val="002E0B1D"/>
    <w:rsid w:val="002E1930"/>
    <w:rsid w:val="002E27C2"/>
    <w:rsid w:val="002E3EEB"/>
    <w:rsid w:val="002E5D39"/>
    <w:rsid w:val="002F039E"/>
    <w:rsid w:val="002F13B6"/>
    <w:rsid w:val="002F4666"/>
    <w:rsid w:val="00302091"/>
    <w:rsid w:val="00302A93"/>
    <w:rsid w:val="003059AE"/>
    <w:rsid w:val="00307623"/>
    <w:rsid w:val="00310EC7"/>
    <w:rsid w:val="003163DC"/>
    <w:rsid w:val="00317673"/>
    <w:rsid w:val="003323FE"/>
    <w:rsid w:val="00334DB1"/>
    <w:rsid w:val="003414A1"/>
    <w:rsid w:val="0034187B"/>
    <w:rsid w:val="0034241E"/>
    <w:rsid w:val="0034496D"/>
    <w:rsid w:val="00352DCD"/>
    <w:rsid w:val="00360724"/>
    <w:rsid w:val="00360A91"/>
    <w:rsid w:val="003643EC"/>
    <w:rsid w:val="00371F2A"/>
    <w:rsid w:val="00382D03"/>
    <w:rsid w:val="003844EB"/>
    <w:rsid w:val="00387E95"/>
    <w:rsid w:val="003A0381"/>
    <w:rsid w:val="003A148B"/>
    <w:rsid w:val="003A743C"/>
    <w:rsid w:val="003A7B23"/>
    <w:rsid w:val="003B553E"/>
    <w:rsid w:val="003B5791"/>
    <w:rsid w:val="003B69A0"/>
    <w:rsid w:val="003B7F1C"/>
    <w:rsid w:val="003C0068"/>
    <w:rsid w:val="003C0D85"/>
    <w:rsid w:val="003C335D"/>
    <w:rsid w:val="003C61AE"/>
    <w:rsid w:val="003D7783"/>
    <w:rsid w:val="003E39CD"/>
    <w:rsid w:val="003F10D1"/>
    <w:rsid w:val="003F2196"/>
    <w:rsid w:val="003F28D2"/>
    <w:rsid w:val="003F3A75"/>
    <w:rsid w:val="003F4FF1"/>
    <w:rsid w:val="003F5499"/>
    <w:rsid w:val="004018A6"/>
    <w:rsid w:val="00401A5C"/>
    <w:rsid w:val="0040254E"/>
    <w:rsid w:val="004105BD"/>
    <w:rsid w:val="004124A9"/>
    <w:rsid w:val="00417A3C"/>
    <w:rsid w:val="00423195"/>
    <w:rsid w:val="00424D9E"/>
    <w:rsid w:val="0042603E"/>
    <w:rsid w:val="00453550"/>
    <w:rsid w:val="004716BD"/>
    <w:rsid w:val="004743DB"/>
    <w:rsid w:val="0047758A"/>
    <w:rsid w:val="00481342"/>
    <w:rsid w:val="0048338C"/>
    <w:rsid w:val="0048449E"/>
    <w:rsid w:val="0048482D"/>
    <w:rsid w:val="004865BA"/>
    <w:rsid w:val="004879D5"/>
    <w:rsid w:val="00497616"/>
    <w:rsid w:val="004B138B"/>
    <w:rsid w:val="004B16C2"/>
    <w:rsid w:val="004B1845"/>
    <w:rsid w:val="004B3C61"/>
    <w:rsid w:val="004C257B"/>
    <w:rsid w:val="004C4E94"/>
    <w:rsid w:val="004D1C4A"/>
    <w:rsid w:val="004D2DE3"/>
    <w:rsid w:val="004F1F75"/>
    <w:rsid w:val="004F5164"/>
    <w:rsid w:val="0050030D"/>
    <w:rsid w:val="00502BE0"/>
    <w:rsid w:val="00510782"/>
    <w:rsid w:val="00520868"/>
    <w:rsid w:val="00521D05"/>
    <w:rsid w:val="005235C6"/>
    <w:rsid w:val="00524700"/>
    <w:rsid w:val="00525F2D"/>
    <w:rsid w:val="0052621F"/>
    <w:rsid w:val="00531D4A"/>
    <w:rsid w:val="005405F5"/>
    <w:rsid w:val="005439BE"/>
    <w:rsid w:val="00547D18"/>
    <w:rsid w:val="0055157C"/>
    <w:rsid w:val="00560B68"/>
    <w:rsid w:val="00562244"/>
    <w:rsid w:val="00572A9B"/>
    <w:rsid w:val="00572C0C"/>
    <w:rsid w:val="0058219B"/>
    <w:rsid w:val="00582E03"/>
    <w:rsid w:val="0058336B"/>
    <w:rsid w:val="00586BF4"/>
    <w:rsid w:val="00587874"/>
    <w:rsid w:val="005A0AB2"/>
    <w:rsid w:val="005A3D60"/>
    <w:rsid w:val="005B180B"/>
    <w:rsid w:val="005B4463"/>
    <w:rsid w:val="005B7C16"/>
    <w:rsid w:val="005C1624"/>
    <w:rsid w:val="005C351F"/>
    <w:rsid w:val="005C6CCD"/>
    <w:rsid w:val="005D01B0"/>
    <w:rsid w:val="005D0734"/>
    <w:rsid w:val="005D5AB5"/>
    <w:rsid w:val="005D5D3F"/>
    <w:rsid w:val="005D5E5D"/>
    <w:rsid w:val="005D62D8"/>
    <w:rsid w:val="005E02C6"/>
    <w:rsid w:val="005E10BE"/>
    <w:rsid w:val="005E1EC7"/>
    <w:rsid w:val="005E2B3F"/>
    <w:rsid w:val="005E4F04"/>
    <w:rsid w:val="005F2C1C"/>
    <w:rsid w:val="005F5370"/>
    <w:rsid w:val="006007EE"/>
    <w:rsid w:val="006022B7"/>
    <w:rsid w:val="006047E2"/>
    <w:rsid w:val="0060672E"/>
    <w:rsid w:val="006073DB"/>
    <w:rsid w:val="00614B11"/>
    <w:rsid w:val="00620A65"/>
    <w:rsid w:val="00623577"/>
    <w:rsid w:val="00623E34"/>
    <w:rsid w:val="00624AD2"/>
    <w:rsid w:val="0062535B"/>
    <w:rsid w:val="0062605C"/>
    <w:rsid w:val="0063597A"/>
    <w:rsid w:val="00647387"/>
    <w:rsid w:val="00654665"/>
    <w:rsid w:val="00654AEA"/>
    <w:rsid w:val="00655AA5"/>
    <w:rsid w:val="00660A70"/>
    <w:rsid w:val="006676DC"/>
    <w:rsid w:val="00670CEF"/>
    <w:rsid w:val="00680141"/>
    <w:rsid w:val="006819BB"/>
    <w:rsid w:val="00687209"/>
    <w:rsid w:val="006944D3"/>
    <w:rsid w:val="006A3A38"/>
    <w:rsid w:val="006A3C27"/>
    <w:rsid w:val="006A3C91"/>
    <w:rsid w:val="006A5F58"/>
    <w:rsid w:val="006B400D"/>
    <w:rsid w:val="006C075C"/>
    <w:rsid w:val="006C6450"/>
    <w:rsid w:val="006C6523"/>
    <w:rsid w:val="006D25F4"/>
    <w:rsid w:val="006D37E3"/>
    <w:rsid w:val="006D386A"/>
    <w:rsid w:val="006D394F"/>
    <w:rsid w:val="006E0542"/>
    <w:rsid w:val="006E15CD"/>
    <w:rsid w:val="006E4AD4"/>
    <w:rsid w:val="006E551D"/>
    <w:rsid w:val="006F4552"/>
    <w:rsid w:val="0070519D"/>
    <w:rsid w:val="007106C9"/>
    <w:rsid w:val="00713C29"/>
    <w:rsid w:val="007149D5"/>
    <w:rsid w:val="00720875"/>
    <w:rsid w:val="007209DF"/>
    <w:rsid w:val="007236BB"/>
    <w:rsid w:val="007269A6"/>
    <w:rsid w:val="00726C46"/>
    <w:rsid w:val="00731EF6"/>
    <w:rsid w:val="007331E8"/>
    <w:rsid w:val="0073416F"/>
    <w:rsid w:val="00734CFC"/>
    <w:rsid w:val="00735F32"/>
    <w:rsid w:val="00745265"/>
    <w:rsid w:val="00746A31"/>
    <w:rsid w:val="00751509"/>
    <w:rsid w:val="0075150B"/>
    <w:rsid w:val="00753A0E"/>
    <w:rsid w:val="00760527"/>
    <w:rsid w:val="0076408C"/>
    <w:rsid w:val="007672DE"/>
    <w:rsid w:val="00767E0F"/>
    <w:rsid w:val="00771D61"/>
    <w:rsid w:val="00771F5A"/>
    <w:rsid w:val="007771AE"/>
    <w:rsid w:val="00785F4E"/>
    <w:rsid w:val="00787EB1"/>
    <w:rsid w:val="00791D08"/>
    <w:rsid w:val="00794259"/>
    <w:rsid w:val="007A0B7C"/>
    <w:rsid w:val="007A4643"/>
    <w:rsid w:val="007A687E"/>
    <w:rsid w:val="007A78A8"/>
    <w:rsid w:val="007C0D3B"/>
    <w:rsid w:val="007C36BB"/>
    <w:rsid w:val="007C7F28"/>
    <w:rsid w:val="007D4483"/>
    <w:rsid w:val="007D6F88"/>
    <w:rsid w:val="007E03FA"/>
    <w:rsid w:val="007E3FE3"/>
    <w:rsid w:val="007E4B45"/>
    <w:rsid w:val="007E4F0A"/>
    <w:rsid w:val="007F1D1A"/>
    <w:rsid w:val="007F27E3"/>
    <w:rsid w:val="007F7E23"/>
    <w:rsid w:val="00801911"/>
    <w:rsid w:val="00811695"/>
    <w:rsid w:val="00812149"/>
    <w:rsid w:val="008139A6"/>
    <w:rsid w:val="00816EF4"/>
    <w:rsid w:val="00817DA0"/>
    <w:rsid w:val="0082542D"/>
    <w:rsid w:val="00825D5C"/>
    <w:rsid w:val="008277EE"/>
    <w:rsid w:val="0083630E"/>
    <w:rsid w:val="00836A67"/>
    <w:rsid w:val="00836C8A"/>
    <w:rsid w:val="00843485"/>
    <w:rsid w:val="008444D6"/>
    <w:rsid w:val="00860106"/>
    <w:rsid w:val="00860877"/>
    <w:rsid w:val="00862B25"/>
    <w:rsid w:val="00864315"/>
    <w:rsid w:val="008654CB"/>
    <w:rsid w:val="00866E4E"/>
    <w:rsid w:val="00871688"/>
    <w:rsid w:val="008724B6"/>
    <w:rsid w:val="008731B1"/>
    <w:rsid w:val="00876418"/>
    <w:rsid w:val="00880540"/>
    <w:rsid w:val="0088083A"/>
    <w:rsid w:val="008879F2"/>
    <w:rsid w:val="00895E80"/>
    <w:rsid w:val="00896896"/>
    <w:rsid w:val="008A1575"/>
    <w:rsid w:val="008A4F0C"/>
    <w:rsid w:val="008A515B"/>
    <w:rsid w:val="008A6688"/>
    <w:rsid w:val="008A7BBD"/>
    <w:rsid w:val="008B1FE2"/>
    <w:rsid w:val="008B2875"/>
    <w:rsid w:val="008B293A"/>
    <w:rsid w:val="008B7FE8"/>
    <w:rsid w:val="008C099C"/>
    <w:rsid w:val="008C24F1"/>
    <w:rsid w:val="008C5F3D"/>
    <w:rsid w:val="008D2D47"/>
    <w:rsid w:val="008D6E9B"/>
    <w:rsid w:val="008E4AEE"/>
    <w:rsid w:val="008E5EFB"/>
    <w:rsid w:val="008E63BA"/>
    <w:rsid w:val="008F32C8"/>
    <w:rsid w:val="008F4C1C"/>
    <w:rsid w:val="008F71CC"/>
    <w:rsid w:val="009019E7"/>
    <w:rsid w:val="009030A8"/>
    <w:rsid w:val="00910752"/>
    <w:rsid w:val="00910AAB"/>
    <w:rsid w:val="009178D0"/>
    <w:rsid w:val="00924B18"/>
    <w:rsid w:val="00926454"/>
    <w:rsid w:val="00930E9D"/>
    <w:rsid w:val="00932AA5"/>
    <w:rsid w:val="00936EA4"/>
    <w:rsid w:val="009440CD"/>
    <w:rsid w:val="00945FC7"/>
    <w:rsid w:val="009519AC"/>
    <w:rsid w:val="00952EB1"/>
    <w:rsid w:val="00953A56"/>
    <w:rsid w:val="00953D8E"/>
    <w:rsid w:val="00957765"/>
    <w:rsid w:val="009648C8"/>
    <w:rsid w:val="009657A3"/>
    <w:rsid w:val="00967285"/>
    <w:rsid w:val="00970537"/>
    <w:rsid w:val="0098161A"/>
    <w:rsid w:val="00982B8E"/>
    <w:rsid w:val="00982FC9"/>
    <w:rsid w:val="00993F7B"/>
    <w:rsid w:val="009954F0"/>
    <w:rsid w:val="0099730D"/>
    <w:rsid w:val="009A2A4A"/>
    <w:rsid w:val="009A6724"/>
    <w:rsid w:val="009A783B"/>
    <w:rsid w:val="009B210B"/>
    <w:rsid w:val="009B279B"/>
    <w:rsid w:val="009B3FB9"/>
    <w:rsid w:val="009B43FF"/>
    <w:rsid w:val="009B6067"/>
    <w:rsid w:val="009C2B4C"/>
    <w:rsid w:val="009C526C"/>
    <w:rsid w:val="009C7A77"/>
    <w:rsid w:val="009D3871"/>
    <w:rsid w:val="009E0A58"/>
    <w:rsid w:val="009E53F4"/>
    <w:rsid w:val="009E6D68"/>
    <w:rsid w:val="009E7211"/>
    <w:rsid w:val="009F3B22"/>
    <w:rsid w:val="009F58EE"/>
    <w:rsid w:val="00A06752"/>
    <w:rsid w:val="00A11097"/>
    <w:rsid w:val="00A11F03"/>
    <w:rsid w:val="00A122F5"/>
    <w:rsid w:val="00A12702"/>
    <w:rsid w:val="00A157A0"/>
    <w:rsid w:val="00A35366"/>
    <w:rsid w:val="00A37280"/>
    <w:rsid w:val="00A43556"/>
    <w:rsid w:val="00A4546C"/>
    <w:rsid w:val="00A47AC0"/>
    <w:rsid w:val="00A54F95"/>
    <w:rsid w:val="00A571AF"/>
    <w:rsid w:val="00A61D4D"/>
    <w:rsid w:val="00A61D7E"/>
    <w:rsid w:val="00A6297A"/>
    <w:rsid w:val="00A6308D"/>
    <w:rsid w:val="00A642BC"/>
    <w:rsid w:val="00A72564"/>
    <w:rsid w:val="00A72821"/>
    <w:rsid w:val="00A74A99"/>
    <w:rsid w:val="00A82203"/>
    <w:rsid w:val="00A83E50"/>
    <w:rsid w:val="00A84284"/>
    <w:rsid w:val="00AA3150"/>
    <w:rsid w:val="00AB055E"/>
    <w:rsid w:val="00AB11A5"/>
    <w:rsid w:val="00AB1954"/>
    <w:rsid w:val="00AB4B2B"/>
    <w:rsid w:val="00AB6409"/>
    <w:rsid w:val="00AC41C1"/>
    <w:rsid w:val="00AD5E0E"/>
    <w:rsid w:val="00AE038B"/>
    <w:rsid w:val="00AE0429"/>
    <w:rsid w:val="00AE2592"/>
    <w:rsid w:val="00AE32EE"/>
    <w:rsid w:val="00AE4F2C"/>
    <w:rsid w:val="00AE61AA"/>
    <w:rsid w:val="00AF48D0"/>
    <w:rsid w:val="00AF6474"/>
    <w:rsid w:val="00AF6B81"/>
    <w:rsid w:val="00B1080E"/>
    <w:rsid w:val="00B10AD2"/>
    <w:rsid w:val="00B121D6"/>
    <w:rsid w:val="00B220DC"/>
    <w:rsid w:val="00B2277D"/>
    <w:rsid w:val="00B23B94"/>
    <w:rsid w:val="00B33118"/>
    <w:rsid w:val="00B40359"/>
    <w:rsid w:val="00B40784"/>
    <w:rsid w:val="00B40E75"/>
    <w:rsid w:val="00B43069"/>
    <w:rsid w:val="00B43FBD"/>
    <w:rsid w:val="00B44C0C"/>
    <w:rsid w:val="00B463FC"/>
    <w:rsid w:val="00B472C6"/>
    <w:rsid w:val="00B479D5"/>
    <w:rsid w:val="00B52718"/>
    <w:rsid w:val="00B551F7"/>
    <w:rsid w:val="00B624EE"/>
    <w:rsid w:val="00B65299"/>
    <w:rsid w:val="00B65B58"/>
    <w:rsid w:val="00B67DC8"/>
    <w:rsid w:val="00B7155D"/>
    <w:rsid w:val="00B74266"/>
    <w:rsid w:val="00B77D72"/>
    <w:rsid w:val="00B805DE"/>
    <w:rsid w:val="00B80753"/>
    <w:rsid w:val="00B92694"/>
    <w:rsid w:val="00B9416B"/>
    <w:rsid w:val="00B94701"/>
    <w:rsid w:val="00BA0C4A"/>
    <w:rsid w:val="00BA3F6D"/>
    <w:rsid w:val="00BA48E5"/>
    <w:rsid w:val="00BA5E9E"/>
    <w:rsid w:val="00BB17AD"/>
    <w:rsid w:val="00BB5961"/>
    <w:rsid w:val="00BB73B5"/>
    <w:rsid w:val="00BB78CF"/>
    <w:rsid w:val="00BC221A"/>
    <w:rsid w:val="00BD5A77"/>
    <w:rsid w:val="00BD5CC9"/>
    <w:rsid w:val="00BD707C"/>
    <w:rsid w:val="00BE62CA"/>
    <w:rsid w:val="00BF0B4D"/>
    <w:rsid w:val="00C03346"/>
    <w:rsid w:val="00C03612"/>
    <w:rsid w:val="00C11B4A"/>
    <w:rsid w:val="00C152C2"/>
    <w:rsid w:val="00C1729E"/>
    <w:rsid w:val="00C41D16"/>
    <w:rsid w:val="00C42487"/>
    <w:rsid w:val="00C43271"/>
    <w:rsid w:val="00C441A4"/>
    <w:rsid w:val="00C506A6"/>
    <w:rsid w:val="00C50C9F"/>
    <w:rsid w:val="00C60287"/>
    <w:rsid w:val="00C74B1B"/>
    <w:rsid w:val="00C837F4"/>
    <w:rsid w:val="00C83D0C"/>
    <w:rsid w:val="00C859DA"/>
    <w:rsid w:val="00C97D51"/>
    <w:rsid w:val="00CA72D4"/>
    <w:rsid w:val="00CB1B4F"/>
    <w:rsid w:val="00CB414C"/>
    <w:rsid w:val="00CB506D"/>
    <w:rsid w:val="00CB5B55"/>
    <w:rsid w:val="00CB7D1C"/>
    <w:rsid w:val="00CB7F0B"/>
    <w:rsid w:val="00CC0869"/>
    <w:rsid w:val="00CC29A7"/>
    <w:rsid w:val="00CC4B09"/>
    <w:rsid w:val="00CD1385"/>
    <w:rsid w:val="00CD7D00"/>
    <w:rsid w:val="00CE058D"/>
    <w:rsid w:val="00CF2C63"/>
    <w:rsid w:val="00CF42D3"/>
    <w:rsid w:val="00D001CB"/>
    <w:rsid w:val="00D04620"/>
    <w:rsid w:val="00D20CFA"/>
    <w:rsid w:val="00D25335"/>
    <w:rsid w:val="00D41209"/>
    <w:rsid w:val="00D512AF"/>
    <w:rsid w:val="00D51628"/>
    <w:rsid w:val="00D528C0"/>
    <w:rsid w:val="00D53245"/>
    <w:rsid w:val="00D5337D"/>
    <w:rsid w:val="00D60744"/>
    <w:rsid w:val="00D62AAE"/>
    <w:rsid w:val="00D66BBA"/>
    <w:rsid w:val="00D7379F"/>
    <w:rsid w:val="00D73A00"/>
    <w:rsid w:val="00D73F5F"/>
    <w:rsid w:val="00D740E3"/>
    <w:rsid w:val="00D75629"/>
    <w:rsid w:val="00D902C4"/>
    <w:rsid w:val="00D906F3"/>
    <w:rsid w:val="00D93D0C"/>
    <w:rsid w:val="00D95130"/>
    <w:rsid w:val="00D97BDC"/>
    <w:rsid w:val="00DA1568"/>
    <w:rsid w:val="00DA3E3B"/>
    <w:rsid w:val="00DA708D"/>
    <w:rsid w:val="00DA730E"/>
    <w:rsid w:val="00DB5E1D"/>
    <w:rsid w:val="00DC19C5"/>
    <w:rsid w:val="00DC3D4F"/>
    <w:rsid w:val="00DC6036"/>
    <w:rsid w:val="00DC6664"/>
    <w:rsid w:val="00DC6F2E"/>
    <w:rsid w:val="00DD0414"/>
    <w:rsid w:val="00DD41BD"/>
    <w:rsid w:val="00DD5BF1"/>
    <w:rsid w:val="00DD636B"/>
    <w:rsid w:val="00DE56BB"/>
    <w:rsid w:val="00DF2815"/>
    <w:rsid w:val="00E0026C"/>
    <w:rsid w:val="00E02EEB"/>
    <w:rsid w:val="00E053BB"/>
    <w:rsid w:val="00E06FBA"/>
    <w:rsid w:val="00E072A2"/>
    <w:rsid w:val="00E07527"/>
    <w:rsid w:val="00E17FEA"/>
    <w:rsid w:val="00E2085F"/>
    <w:rsid w:val="00E21DB8"/>
    <w:rsid w:val="00E23956"/>
    <w:rsid w:val="00E25CD1"/>
    <w:rsid w:val="00E2787D"/>
    <w:rsid w:val="00E30C9A"/>
    <w:rsid w:val="00E33C76"/>
    <w:rsid w:val="00E50CB9"/>
    <w:rsid w:val="00E5132D"/>
    <w:rsid w:val="00E52B85"/>
    <w:rsid w:val="00E53D98"/>
    <w:rsid w:val="00E53E5A"/>
    <w:rsid w:val="00E56855"/>
    <w:rsid w:val="00E624F4"/>
    <w:rsid w:val="00E74A5D"/>
    <w:rsid w:val="00E74F20"/>
    <w:rsid w:val="00E80C0A"/>
    <w:rsid w:val="00E844A2"/>
    <w:rsid w:val="00E86E7C"/>
    <w:rsid w:val="00E87EB7"/>
    <w:rsid w:val="00E9082F"/>
    <w:rsid w:val="00E9440C"/>
    <w:rsid w:val="00E96595"/>
    <w:rsid w:val="00EA1F47"/>
    <w:rsid w:val="00EB009F"/>
    <w:rsid w:val="00EB2F3A"/>
    <w:rsid w:val="00EB3A84"/>
    <w:rsid w:val="00EC19B8"/>
    <w:rsid w:val="00EC4055"/>
    <w:rsid w:val="00ED463A"/>
    <w:rsid w:val="00ED74DA"/>
    <w:rsid w:val="00EE4F40"/>
    <w:rsid w:val="00EE6B36"/>
    <w:rsid w:val="00EF25B2"/>
    <w:rsid w:val="00F02214"/>
    <w:rsid w:val="00F1132B"/>
    <w:rsid w:val="00F1500D"/>
    <w:rsid w:val="00F21A22"/>
    <w:rsid w:val="00F25D7A"/>
    <w:rsid w:val="00F26EE6"/>
    <w:rsid w:val="00F31D9F"/>
    <w:rsid w:val="00F439DB"/>
    <w:rsid w:val="00F45AC1"/>
    <w:rsid w:val="00F57E9C"/>
    <w:rsid w:val="00F611FB"/>
    <w:rsid w:val="00F67D30"/>
    <w:rsid w:val="00F73207"/>
    <w:rsid w:val="00F80B7B"/>
    <w:rsid w:val="00F908F2"/>
    <w:rsid w:val="00F92EFD"/>
    <w:rsid w:val="00FA227F"/>
    <w:rsid w:val="00FA4359"/>
    <w:rsid w:val="00FA605F"/>
    <w:rsid w:val="00FA6EA9"/>
    <w:rsid w:val="00FB5C09"/>
    <w:rsid w:val="00FC1D02"/>
    <w:rsid w:val="00FC3457"/>
    <w:rsid w:val="00FD1AE2"/>
    <w:rsid w:val="00FD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5ED0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D72"/>
  </w:style>
  <w:style w:type="paragraph" w:styleId="Heading1">
    <w:name w:val="heading 1"/>
    <w:basedOn w:val="Normal"/>
    <w:next w:val="Normal"/>
    <w:link w:val="Heading1Char"/>
    <w:uiPriority w:val="9"/>
    <w:qFormat/>
    <w:rsid w:val="00521D05"/>
    <w:pPr>
      <w:keepNext/>
      <w:keepLines/>
      <w:numPr>
        <w:numId w:val="9"/>
      </w:numPr>
      <w:spacing w:after="120"/>
      <w:outlineLvl w:val="0"/>
    </w:pPr>
    <w:rPr>
      <w:rFonts w:eastAsiaTheme="majorEastAsia" w:cstheme="majorBidi"/>
      <w:bCs/>
      <w:sz w:val="32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21D05"/>
    <w:pPr>
      <w:numPr>
        <w:ilvl w:val="1"/>
      </w:numPr>
      <w:outlineLvl w:val="1"/>
    </w:pPr>
    <w:rPr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D05"/>
    <w:pPr>
      <w:keepNext/>
      <w:keepLines/>
      <w:numPr>
        <w:ilvl w:val="2"/>
        <w:numId w:val="9"/>
      </w:numPr>
      <w:spacing w:after="12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D05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D05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D05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D05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1F497D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D05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D0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D05"/>
    <w:rPr>
      <w:rFonts w:ascii="Arial" w:eastAsiaTheme="majorEastAsia" w:hAnsi="Arial" w:cstheme="majorBidi"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1D05"/>
    <w:rPr>
      <w:rFonts w:ascii="Arial" w:eastAsiaTheme="majorEastAsia" w:hAnsi="Arial" w:cstheme="majorBidi"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1D05"/>
    <w:rPr>
      <w:rFonts w:ascii="Arial" w:eastAsiaTheme="majorEastAsia" w:hAnsi="Arial" w:cstheme="majorBidi"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D05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D05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D05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D05"/>
    <w:rPr>
      <w:rFonts w:asciiTheme="majorHAnsi" w:eastAsiaTheme="majorEastAsia" w:hAnsiTheme="majorHAnsi" w:cstheme="majorBidi"/>
      <w:i/>
      <w:iCs/>
      <w:color w:val="1F497D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D05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D05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77D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77D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D72"/>
    <w:rPr>
      <w:sz w:val="24"/>
      <w:szCs w:val="24"/>
    </w:rPr>
  </w:style>
  <w:style w:type="table" w:styleId="TableGrid">
    <w:name w:val="Table Grid"/>
    <w:basedOn w:val="TableNormal"/>
    <w:uiPriority w:val="59"/>
    <w:rsid w:val="00B77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77D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77D7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7D72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D7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77D7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B77D72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001C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8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8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2E03"/>
    <w:rPr>
      <w:color w:val="0000FF" w:themeColor="hyperlink"/>
      <w:u w:val="single"/>
    </w:rPr>
  </w:style>
  <w:style w:type="table" w:customStyle="1" w:styleId="PlainTable51">
    <w:name w:val="Plain Table 51"/>
    <w:basedOn w:val="TableNormal"/>
    <w:uiPriority w:val="45"/>
    <w:rsid w:val="001472F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F6B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B81"/>
  </w:style>
  <w:style w:type="paragraph" w:styleId="Footer">
    <w:name w:val="footer"/>
    <w:basedOn w:val="Normal"/>
    <w:link w:val="FooterChar"/>
    <w:uiPriority w:val="99"/>
    <w:unhideWhenUsed/>
    <w:rsid w:val="00AF6B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B8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05BD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D72"/>
  </w:style>
  <w:style w:type="paragraph" w:styleId="Heading1">
    <w:name w:val="heading 1"/>
    <w:basedOn w:val="Normal"/>
    <w:next w:val="Normal"/>
    <w:link w:val="Heading1Char"/>
    <w:uiPriority w:val="9"/>
    <w:qFormat/>
    <w:rsid w:val="00521D05"/>
    <w:pPr>
      <w:keepNext/>
      <w:keepLines/>
      <w:numPr>
        <w:numId w:val="9"/>
      </w:numPr>
      <w:spacing w:after="120"/>
      <w:outlineLvl w:val="0"/>
    </w:pPr>
    <w:rPr>
      <w:rFonts w:eastAsiaTheme="majorEastAsia" w:cstheme="majorBidi"/>
      <w:bCs/>
      <w:sz w:val="32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21D05"/>
    <w:pPr>
      <w:numPr>
        <w:ilvl w:val="1"/>
      </w:numPr>
      <w:outlineLvl w:val="1"/>
    </w:pPr>
    <w:rPr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D05"/>
    <w:pPr>
      <w:keepNext/>
      <w:keepLines/>
      <w:numPr>
        <w:ilvl w:val="2"/>
        <w:numId w:val="9"/>
      </w:numPr>
      <w:spacing w:after="12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D05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D05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D05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D05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1F497D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D05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D0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D05"/>
    <w:rPr>
      <w:rFonts w:ascii="Arial" w:eastAsiaTheme="majorEastAsia" w:hAnsi="Arial" w:cstheme="majorBidi"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1D05"/>
    <w:rPr>
      <w:rFonts w:ascii="Arial" w:eastAsiaTheme="majorEastAsia" w:hAnsi="Arial" w:cstheme="majorBidi"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1D05"/>
    <w:rPr>
      <w:rFonts w:ascii="Arial" w:eastAsiaTheme="majorEastAsia" w:hAnsi="Arial" w:cstheme="majorBidi"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D05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D05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D05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D05"/>
    <w:rPr>
      <w:rFonts w:asciiTheme="majorHAnsi" w:eastAsiaTheme="majorEastAsia" w:hAnsiTheme="majorHAnsi" w:cstheme="majorBidi"/>
      <w:i/>
      <w:iCs/>
      <w:color w:val="1F497D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D05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D05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77D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77D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D72"/>
    <w:rPr>
      <w:sz w:val="24"/>
      <w:szCs w:val="24"/>
    </w:rPr>
  </w:style>
  <w:style w:type="table" w:styleId="TableGrid">
    <w:name w:val="Table Grid"/>
    <w:basedOn w:val="TableNormal"/>
    <w:uiPriority w:val="59"/>
    <w:rsid w:val="00B77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77D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77D7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7D72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D7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77D7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B77D72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001C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8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8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2E03"/>
    <w:rPr>
      <w:color w:val="0000FF" w:themeColor="hyperlink"/>
      <w:u w:val="single"/>
    </w:rPr>
  </w:style>
  <w:style w:type="table" w:customStyle="1" w:styleId="PlainTable51">
    <w:name w:val="Plain Table 51"/>
    <w:basedOn w:val="TableNormal"/>
    <w:uiPriority w:val="45"/>
    <w:rsid w:val="001472F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F6B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B81"/>
  </w:style>
  <w:style w:type="paragraph" w:styleId="Footer">
    <w:name w:val="footer"/>
    <w:basedOn w:val="Normal"/>
    <w:link w:val="FooterChar"/>
    <w:uiPriority w:val="99"/>
    <w:unhideWhenUsed/>
    <w:rsid w:val="00AF6B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B8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05B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9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445914-99AD-402D-8EA6-3195479C0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Robinson</dc:creator>
  <cp:lastModifiedBy>JBVADIL</cp:lastModifiedBy>
  <cp:revision>4</cp:revision>
  <cp:lastPrinted>2017-10-13T10:08:00Z</cp:lastPrinted>
  <dcterms:created xsi:type="dcterms:W3CDTF">2018-08-27T07:12:00Z</dcterms:created>
  <dcterms:modified xsi:type="dcterms:W3CDTF">2018-09-12T12:37:00Z</dcterms:modified>
</cp:coreProperties>
</file>